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493D" w:rsidRPr="00A535FF" w:rsidRDefault="00A535FF" w:rsidP="00A535FF">
      <w:pPr>
        <w:rPr>
          <w:b/>
          <w:bCs/>
        </w:rPr>
      </w:pPr>
      <w:r w:rsidRPr="00A535FF">
        <w:rPr>
          <w:b/>
          <w:bCs/>
        </w:rPr>
        <w:t>Table S3, Pathway Impact table</w:t>
      </w:r>
    </w:p>
    <w:p w:rsidR="00A535FF" w:rsidRPr="00BE30F0" w:rsidRDefault="00A535FF" w:rsidP="00A535FF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Name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          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Total Cmpd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Hits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Raw p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-log10(p)     Holm Adjust   FDR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Impact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Monobactam biosynthesis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4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7.57E-05  4.12E+00     </w:t>
      </w:r>
      <w:r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3.56E-03  3.56E-0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   0.00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Lipoic acid metabolism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25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96E-04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3.53E+00 </w:t>
      </w:r>
      <w:r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1.36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.96E-0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0.00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>Arginine biosynthesis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8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9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4.46E-04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3.35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01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.99E-0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>0.47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Lysine biosynthesis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6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7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7.73E-04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3.11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3.40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8.65E-0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0.14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b/>
          <w:bCs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>Alanine, aspartate and glutamate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>metabolism</w:t>
      </w: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9.21E-04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3.04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3.96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8.65E-0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>0.92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>Glutathione metabolism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6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49E-0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83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.27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17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>0.48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beta-Alanine metabolism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90E-0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72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7.80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28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0.00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>Pyruvate metabolism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4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5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3.55E-0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45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42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08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>0.41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>Citrate cycle (TCA cycle)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7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4.81E-0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32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88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2.51E-02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>0.35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>Glycine, serine, threonine metabolism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3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4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5.99E-0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22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2.28E-01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2.81E-02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>0.44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Tyrosine metabolism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9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7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.67E-0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18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47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85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0.00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Glycolysis / Gluconeogenesis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4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18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93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4.25E-01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4.62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0.10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>Tryptophan metabolism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3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7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57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80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5.49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5.67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>0.53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Sulfur metabolism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4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76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75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.00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5.92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0.15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Lysine degradation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7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4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12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67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.98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.19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0.33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C5-Branched dibasic acid metabolism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4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13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67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.98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.19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0.0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Cyanoamino acid metabolism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24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65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.98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.19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0.00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>Thiamine metabolism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8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46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61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7.39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.22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0.00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>Taurine</w:t>
      </w:r>
      <w:r>
        <w:rPr>
          <w:rFonts w:ascii="Arial" w:hAnsi="Arial" w:cs="Arial"/>
          <w:kern w:val="0"/>
          <w:sz w:val="16"/>
          <w:szCs w:val="16"/>
          <w:lang w:val="en-US"/>
        </w:rPr>
        <w:t xml:space="preserve">,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hypotaurine metabolism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7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4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51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1.60E+00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7.39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.22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0.00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>Cysteine</w:t>
      </w:r>
      <w:r>
        <w:rPr>
          <w:rFonts w:ascii="Arial" w:hAnsi="Arial" w:cs="Arial"/>
          <w:b/>
          <w:bCs/>
          <w:kern w:val="0"/>
          <w:sz w:val="16"/>
          <w:szCs w:val="16"/>
          <w:lang w:val="en-US"/>
        </w:rPr>
        <w:t xml:space="preserve">, </w:t>
      </w: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>methionine metabolism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4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84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55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7.97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.69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>0.64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b/>
          <w:bCs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>Glyoxylate and dicarboxylate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>metabolism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6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3.38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47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9.12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7.56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0.34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D-Amino acid metabolism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4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3.56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45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9.25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7.60E-02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0.00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>Butanoate metabolism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4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5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4.02E-02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1.40E+00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1.00E+00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8.22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b/>
          <w:bCs/>
          <w:kern w:val="0"/>
          <w:sz w:val="16"/>
          <w:szCs w:val="16"/>
          <w:lang w:val="en-US"/>
        </w:rPr>
        <w:t>0.80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Arginine and proline metabolism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5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4.52E-02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34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1.00E+00 8.51E-02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0.54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>Valine, leucine</w:t>
      </w:r>
      <w:r>
        <w:rPr>
          <w:rFonts w:ascii="Arial" w:hAnsi="Arial" w:cs="Arial"/>
          <w:kern w:val="0"/>
          <w:sz w:val="16"/>
          <w:szCs w:val="16"/>
          <w:lang w:val="en-US"/>
        </w:rPr>
        <w:t xml:space="preserve">,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>isoleucine biosynthe-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2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8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4.53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34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1.00E+00 8.51E-02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0.33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>sis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Methane metabolism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4.84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32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00E+00 8.75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0.26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Atrazine degradation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4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5.11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1.29E+00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1.00E+00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8.89E-02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0.00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Sphingolipid metabolism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.18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21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00E+00 1.04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0.00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Propanoate metabolism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8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.97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16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00E+00 1.13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0.00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Pantothenate and CoA biosynthesis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8.60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07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00E+00 1.35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0.04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>Biosynthesis of plant secondary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>metabolites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4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20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9.21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00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1.82E-01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 0.00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Folate biosynthesis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29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8.88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00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1.90E-01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 0.06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Vitamin B6 metabolism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5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42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8.49E-01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00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97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 0.86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>Nicotinate</w:t>
      </w:r>
      <w:r>
        <w:rPr>
          <w:rFonts w:ascii="Arial" w:hAnsi="Arial" w:cs="Arial"/>
          <w:kern w:val="0"/>
          <w:sz w:val="16"/>
          <w:szCs w:val="16"/>
          <w:lang w:val="en-US"/>
        </w:rPr>
        <w:t xml:space="preserve">,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nicotinamide metabolism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43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8.46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00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97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 0.00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Glycerophospholipid metabolism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3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58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8.02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1.00E+00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2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.12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 0.02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>Phenylalanine, tyrosine</w:t>
      </w:r>
      <w:r>
        <w:rPr>
          <w:rFonts w:ascii="Arial" w:hAnsi="Arial" w:cs="Arial"/>
          <w:kern w:val="0"/>
          <w:sz w:val="16"/>
          <w:szCs w:val="16"/>
          <w:lang w:val="en-US"/>
        </w:rPr>
        <w:t xml:space="preserve">,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>tryptophan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>biosynthesis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80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7.44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00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35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 0.1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>Ubiquinone and other terpenoid-quinone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>biosynthesis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6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90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7.21E-01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 1.00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2.42E-01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 0.0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Pyrimidine metabolism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35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5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13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.72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00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2.63E-01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 0.10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Porphyrin metabolism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35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.30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00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83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 0.03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Purine metabolism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5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52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5.99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00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96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 0.05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Glycerolipid metabolism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4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3.23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4.90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00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3.71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 0.07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Phenylalanine metabolism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5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5.87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32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00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.57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1.00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>Valine, leucine</w:t>
      </w:r>
      <w:r>
        <w:rPr>
          <w:rFonts w:ascii="Arial" w:hAnsi="Arial" w:cs="Arial"/>
          <w:kern w:val="0"/>
          <w:sz w:val="16"/>
          <w:szCs w:val="16"/>
          <w:lang w:val="en-US"/>
        </w:rPr>
        <w:t xml:space="preserve">,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>isoleucine degrada-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8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6.02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21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00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6.58E-01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 0.00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>tion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Biosynthesis of unsaturated fatty acids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7.04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52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00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7.52E-01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 0.00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Histidine metabolism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6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7.58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21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00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7.91E-01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 0.00</w:t>
      </w:r>
    </w:p>
    <w:p w:rsidR="00A535FF" w:rsidRPr="00BE30F0" w:rsidRDefault="00A535FF" w:rsidP="00A535FF">
      <w:pPr>
        <w:autoSpaceDE w:val="0"/>
        <w:autoSpaceDN w:val="0"/>
        <w:adjustRightInd w:val="0"/>
        <w:rPr>
          <w:rFonts w:ascii="Arial" w:hAnsi="Arial" w:cs="Arial"/>
          <w:kern w:val="0"/>
          <w:sz w:val="16"/>
          <w:szCs w:val="16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Carbapenem biosynthesis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9.65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55E-0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00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9.86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 0.00</w:t>
      </w:r>
    </w:p>
    <w:p w:rsidR="00A535FF" w:rsidRPr="001B2746" w:rsidRDefault="00A535FF" w:rsidP="00A535FF">
      <w:pPr>
        <w:pBdr>
          <w:bottom w:val="single" w:sz="4" w:space="1" w:color="auto"/>
        </w:pBdr>
        <w:autoSpaceDE w:val="0"/>
        <w:autoSpaceDN w:val="0"/>
        <w:adjustRightInd w:val="0"/>
        <w:rPr>
          <w:rFonts w:ascii="Helvetica" w:hAnsi="Helvetica" w:cs="Arial"/>
          <w:kern w:val="0"/>
          <w:sz w:val="18"/>
          <w:szCs w:val="18"/>
          <w:lang w:val="en-US"/>
        </w:rPr>
      </w:pP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Nitrogen metabolism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</w:r>
      <w:r>
        <w:rPr>
          <w:rFonts w:ascii="Arial" w:hAnsi="Arial" w:cs="Arial"/>
          <w:kern w:val="0"/>
          <w:sz w:val="16"/>
          <w:szCs w:val="16"/>
          <w:lang w:val="en-US"/>
        </w:rPr>
        <w:tab/>
      </w:r>
      <w:r>
        <w:rPr>
          <w:rFonts w:ascii="Arial" w:hAnsi="Arial" w:cs="Arial"/>
          <w:kern w:val="0"/>
          <w:sz w:val="16"/>
          <w:szCs w:val="16"/>
          <w:lang w:val="en-US"/>
        </w:rPr>
        <w:tab/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 xml:space="preserve">6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9.95E-01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2.16E-03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 xml:space="preserve">1.00E+00 </w:t>
      </w:r>
      <w:r w:rsidRPr="00BE30F0">
        <w:rPr>
          <w:rFonts w:ascii="Arial" w:hAnsi="Arial" w:cs="Arial"/>
          <w:kern w:val="0"/>
          <w:sz w:val="16"/>
          <w:szCs w:val="16"/>
          <w:lang w:val="en-US"/>
        </w:rPr>
        <w:tab/>
        <w:t>9.95E-01</w:t>
      </w:r>
      <w:r w:rsidRPr="001B2746">
        <w:rPr>
          <w:rFonts w:ascii="Helvetica" w:hAnsi="Helvetica" w:cs="Arial"/>
          <w:kern w:val="0"/>
          <w:sz w:val="18"/>
          <w:szCs w:val="18"/>
          <w:lang w:val="en-US"/>
        </w:rPr>
        <w:tab/>
        <w:t xml:space="preserve"> 0.00</w:t>
      </w:r>
    </w:p>
    <w:p w:rsidR="00A535FF" w:rsidRDefault="00A535FF" w:rsidP="00A535FF">
      <w:pPr>
        <w:rPr>
          <w:rFonts w:ascii="Helvetica" w:hAnsi="Helvetica" w:cs="Arial"/>
          <w:sz w:val="18"/>
          <w:szCs w:val="18"/>
        </w:rPr>
      </w:pPr>
    </w:p>
    <w:p w:rsidR="00A535FF" w:rsidRPr="001B2746" w:rsidRDefault="00A535FF" w:rsidP="00A535FF">
      <w:pPr>
        <w:rPr>
          <w:rFonts w:ascii="Helvetica" w:hAnsi="Helvetica" w:cs="Arial"/>
          <w:sz w:val="18"/>
          <w:szCs w:val="18"/>
        </w:rPr>
      </w:pPr>
    </w:p>
    <w:p w:rsidR="00A535FF" w:rsidRPr="00A535FF" w:rsidRDefault="00A535FF" w:rsidP="00A535FF"/>
    <w:sectPr w:rsidR="00A535FF" w:rsidRPr="00A535FF" w:rsidSect="00F70D3F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67C0C" w:rsidRDefault="00467C0C" w:rsidP="00A535FF">
      <w:r>
        <w:separator/>
      </w:r>
    </w:p>
  </w:endnote>
  <w:endnote w:type="continuationSeparator" w:id="0">
    <w:p w:rsidR="00467C0C" w:rsidRDefault="00467C0C" w:rsidP="00A53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67C0C" w:rsidRDefault="00467C0C" w:rsidP="00A535FF">
      <w:r>
        <w:separator/>
      </w:r>
    </w:p>
  </w:footnote>
  <w:footnote w:type="continuationSeparator" w:id="0">
    <w:p w:rsidR="00467C0C" w:rsidRDefault="00467C0C" w:rsidP="00A53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2D8"/>
    <w:rsid w:val="000074A4"/>
    <w:rsid w:val="00011A46"/>
    <w:rsid w:val="00017372"/>
    <w:rsid w:val="00033C72"/>
    <w:rsid w:val="0004238A"/>
    <w:rsid w:val="00042452"/>
    <w:rsid w:val="00053005"/>
    <w:rsid w:val="00053F41"/>
    <w:rsid w:val="000671F5"/>
    <w:rsid w:val="00075AB8"/>
    <w:rsid w:val="00076DBF"/>
    <w:rsid w:val="00082BC9"/>
    <w:rsid w:val="00083F38"/>
    <w:rsid w:val="000A2A6D"/>
    <w:rsid w:val="000D32E3"/>
    <w:rsid w:val="000F2B42"/>
    <w:rsid w:val="000F4D5B"/>
    <w:rsid w:val="001202BE"/>
    <w:rsid w:val="00136F86"/>
    <w:rsid w:val="00137A86"/>
    <w:rsid w:val="00141245"/>
    <w:rsid w:val="001417F3"/>
    <w:rsid w:val="00144F46"/>
    <w:rsid w:val="00154564"/>
    <w:rsid w:val="00156BA1"/>
    <w:rsid w:val="00163E39"/>
    <w:rsid w:val="00183C5A"/>
    <w:rsid w:val="00187CD8"/>
    <w:rsid w:val="001B147C"/>
    <w:rsid w:val="001B2746"/>
    <w:rsid w:val="001B3AF8"/>
    <w:rsid w:val="001C3E00"/>
    <w:rsid w:val="001C4C6D"/>
    <w:rsid w:val="001D3DC4"/>
    <w:rsid w:val="001E5B3B"/>
    <w:rsid w:val="002029FC"/>
    <w:rsid w:val="002074D1"/>
    <w:rsid w:val="002114D3"/>
    <w:rsid w:val="00212B49"/>
    <w:rsid w:val="00212EDC"/>
    <w:rsid w:val="00214CCC"/>
    <w:rsid w:val="00215CFF"/>
    <w:rsid w:val="00222AB8"/>
    <w:rsid w:val="00222D5A"/>
    <w:rsid w:val="00223D20"/>
    <w:rsid w:val="00230563"/>
    <w:rsid w:val="002311B8"/>
    <w:rsid w:val="00235B62"/>
    <w:rsid w:val="00244F6A"/>
    <w:rsid w:val="00261CF6"/>
    <w:rsid w:val="002700CC"/>
    <w:rsid w:val="00272FBB"/>
    <w:rsid w:val="00273FE3"/>
    <w:rsid w:val="00275344"/>
    <w:rsid w:val="0027622F"/>
    <w:rsid w:val="00286038"/>
    <w:rsid w:val="002870DA"/>
    <w:rsid w:val="002D2602"/>
    <w:rsid w:val="002D571F"/>
    <w:rsid w:val="002E1BED"/>
    <w:rsid w:val="002E3AFC"/>
    <w:rsid w:val="002E3C98"/>
    <w:rsid w:val="002E4889"/>
    <w:rsid w:val="002F202F"/>
    <w:rsid w:val="002F24A2"/>
    <w:rsid w:val="00305176"/>
    <w:rsid w:val="00314726"/>
    <w:rsid w:val="0032238B"/>
    <w:rsid w:val="0032460D"/>
    <w:rsid w:val="0033287B"/>
    <w:rsid w:val="0034009C"/>
    <w:rsid w:val="003413B9"/>
    <w:rsid w:val="00343121"/>
    <w:rsid w:val="003477AE"/>
    <w:rsid w:val="0035587E"/>
    <w:rsid w:val="00362436"/>
    <w:rsid w:val="00370DCF"/>
    <w:rsid w:val="00373962"/>
    <w:rsid w:val="00374740"/>
    <w:rsid w:val="003B2CD9"/>
    <w:rsid w:val="003D4141"/>
    <w:rsid w:val="003E6D4D"/>
    <w:rsid w:val="003F2F1E"/>
    <w:rsid w:val="0040328C"/>
    <w:rsid w:val="00414BAE"/>
    <w:rsid w:val="00416580"/>
    <w:rsid w:val="004210DF"/>
    <w:rsid w:val="0042392A"/>
    <w:rsid w:val="0043313D"/>
    <w:rsid w:val="00434514"/>
    <w:rsid w:val="00443A90"/>
    <w:rsid w:val="00467AA4"/>
    <w:rsid w:val="00467C0C"/>
    <w:rsid w:val="004778A3"/>
    <w:rsid w:val="004A2730"/>
    <w:rsid w:val="004B5D75"/>
    <w:rsid w:val="004B673B"/>
    <w:rsid w:val="004C456C"/>
    <w:rsid w:val="004D27A1"/>
    <w:rsid w:val="004D7225"/>
    <w:rsid w:val="004F2243"/>
    <w:rsid w:val="004F48DD"/>
    <w:rsid w:val="005034F4"/>
    <w:rsid w:val="0050559B"/>
    <w:rsid w:val="005133DA"/>
    <w:rsid w:val="00515C18"/>
    <w:rsid w:val="0052008A"/>
    <w:rsid w:val="00521800"/>
    <w:rsid w:val="00525A66"/>
    <w:rsid w:val="005262A3"/>
    <w:rsid w:val="005368A8"/>
    <w:rsid w:val="00563780"/>
    <w:rsid w:val="0056577A"/>
    <w:rsid w:val="005718EF"/>
    <w:rsid w:val="005775E5"/>
    <w:rsid w:val="005809C0"/>
    <w:rsid w:val="00595C78"/>
    <w:rsid w:val="005A369D"/>
    <w:rsid w:val="005B7CBF"/>
    <w:rsid w:val="005D4FE0"/>
    <w:rsid w:val="005D75E3"/>
    <w:rsid w:val="005E23B6"/>
    <w:rsid w:val="005E2E6E"/>
    <w:rsid w:val="00601369"/>
    <w:rsid w:val="00601B12"/>
    <w:rsid w:val="006043CD"/>
    <w:rsid w:val="0060656D"/>
    <w:rsid w:val="00611A7C"/>
    <w:rsid w:val="0062330D"/>
    <w:rsid w:val="006244C4"/>
    <w:rsid w:val="006260C3"/>
    <w:rsid w:val="00631D62"/>
    <w:rsid w:val="0064006D"/>
    <w:rsid w:val="00642DC3"/>
    <w:rsid w:val="006439B7"/>
    <w:rsid w:val="00660CD4"/>
    <w:rsid w:val="00665813"/>
    <w:rsid w:val="006812F7"/>
    <w:rsid w:val="00694D2A"/>
    <w:rsid w:val="00696128"/>
    <w:rsid w:val="0069698A"/>
    <w:rsid w:val="006977DE"/>
    <w:rsid w:val="006A0AA6"/>
    <w:rsid w:val="006B5545"/>
    <w:rsid w:val="006C3F13"/>
    <w:rsid w:val="006C493D"/>
    <w:rsid w:val="006D315C"/>
    <w:rsid w:val="006D5D9F"/>
    <w:rsid w:val="006E2B88"/>
    <w:rsid w:val="006F1C56"/>
    <w:rsid w:val="006F7C2B"/>
    <w:rsid w:val="00705056"/>
    <w:rsid w:val="00705F7D"/>
    <w:rsid w:val="007076B0"/>
    <w:rsid w:val="007127E3"/>
    <w:rsid w:val="00716140"/>
    <w:rsid w:val="007177E0"/>
    <w:rsid w:val="00722AEC"/>
    <w:rsid w:val="00724085"/>
    <w:rsid w:val="00724A5D"/>
    <w:rsid w:val="007341C7"/>
    <w:rsid w:val="00747284"/>
    <w:rsid w:val="00754563"/>
    <w:rsid w:val="007605F8"/>
    <w:rsid w:val="00771C97"/>
    <w:rsid w:val="00774F6B"/>
    <w:rsid w:val="0078145A"/>
    <w:rsid w:val="00783763"/>
    <w:rsid w:val="007A4C00"/>
    <w:rsid w:val="007A73FD"/>
    <w:rsid w:val="007C1607"/>
    <w:rsid w:val="007D1514"/>
    <w:rsid w:val="007E022C"/>
    <w:rsid w:val="007E1ED6"/>
    <w:rsid w:val="007F5622"/>
    <w:rsid w:val="00800C78"/>
    <w:rsid w:val="00815698"/>
    <w:rsid w:val="00815AFC"/>
    <w:rsid w:val="008404D2"/>
    <w:rsid w:val="00840542"/>
    <w:rsid w:val="00840FE1"/>
    <w:rsid w:val="008542C8"/>
    <w:rsid w:val="008A7EBE"/>
    <w:rsid w:val="008B23D7"/>
    <w:rsid w:val="008D60EE"/>
    <w:rsid w:val="008F363D"/>
    <w:rsid w:val="00905C81"/>
    <w:rsid w:val="00910D65"/>
    <w:rsid w:val="00911799"/>
    <w:rsid w:val="00916475"/>
    <w:rsid w:val="00922C69"/>
    <w:rsid w:val="009279C8"/>
    <w:rsid w:val="00933C79"/>
    <w:rsid w:val="009361B2"/>
    <w:rsid w:val="009450B6"/>
    <w:rsid w:val="0096010D"/>
    <w:rsid w:val="00963056"/>
    <w:rsid w:val="00973E59"/>
    <w:rsid w:val="009756AA"/>
    <w:rsid w:val="00977A43"/>
    <w:rsid w:val="00990DDF"/>
    <w:rsid w:val="009945A0"/>
    <w:rsid w:val="009B6456"/>
    <w:rsid w:val="009C0257"/>
    <w:rsid w:val="009D2E25"/>
    <w:rsid w:val="009F1B01"/>
    <w:rsid w:val="009F45AE"/>
    <w:rsid w:val="009F6556"/>
    <w:rsid w:val="00A012E3"/>
    <w:rsid w:val="00A17BA8"/>
    <w:rsid w:val="00A17F18"/>
    <w:rsid w:val="00A25778"/>
    <w:rsid w:val="00A33794"/>
    <w:rsid w:val="00A535FF"/>
    <w:rsid w:val="00AA138B"/>
    <w:rsid w:val="00AA4984"/>
    <w:rsid w:val="00AB2050"/>
    <w:rsid w:val="00AB22C7"/>
    <w:rsid w:val="00AB58DF"/>
    <w:rsid w:val="00AD5BF6"/>
    <w:rsid w:val="00AE0533"/>
    <w:rsid w:val="00AE4FF0"/>
    <w:rsid w:val="00AF003E"/>
    <w:rsid w:val="00B05630"/>
    <w:rsid w:val="00B05F59"/>
    <w:rsid w:val="00B172F5"/>
    <w:rsid w:val="00B42970"/>
    <w:rsid w:val="00B43664"/>
    <w:rsid w:val="00B705D6"/>
    <w:rsid w:val="00B85176"/>
    <w:rsid w:val="00B90B2C"/>
    <w:rsid w:val="00BA1020"/>
    <w:rsid w:val="00BA11D6"/>
    <w:rsid w:val="00BB2BF4"/>
    <w:rsid w:val="00BB38ED"/>
    <w:rsid w:val="00BC1092"/>
    <w:rsid w:val="00BC2016"/>
    <w:rsid w:val="00BC241D"/>
    <w:rsid w:val="00BD16AB"/>
    <w:rsid w:val="00BD3EA4"/>
    <w:rsid w:val="00BD65E5"/>
    <w:rsid w:val="00BE30F0"/>
    <w:rsid w:val="00BF49E9"/>
    <w:rsid w:val="00BF4BEF"/>
    <w:rsid w:val="00BF4E8E"/>
    <w:rsid w:val="00C00FD0"/>
    <w:rsid w:val="00C0488E"/>
    <w:rsid w:val="00C0677E"/>
    <w:rsid w:val="00C31CAC"/>
    <w:rsid w:val="00C41207"/>
    <w:rsid w:val="00C42B1B"/>
    <w:rsid w:val="00C45F30"/>
    <w:rsid w:val="00C55BCB"/>
    <w:rsid w:val="00C62A77"/>
    <w:rsid w:val="00C70222"/>
    <w:rsid w:val="00C710CB"/>
    <w:rsid w:val="00C72159"/>
    <w:rsid w:val="00C77218"/>
    <w:rsid w:val="00C849B7"/>
    <w:rsid w:val="00C85FCC"/>
    <w:rsid w:val="00C9226D"/>
    <w:rsid w:val="00CA12D8"/>
    <w:rsid w:val="00CA4E8E"/>
    <w:rsid w:val="00CA5AC8"/>
    <w:rsid w:val="00CB0D42"/>
    <w:rsid w:val="00CB590A"/>
    <w:rsid w:val="00CE2347"/>
    <w:rsid w:val="00CE52E7"/>
    <w:rsid w:val="00CF070D"/>
    <w:rsid w:val="00CF1CA7"/>
    <w:rsid w:val="00D04A3D"/>
    <w:rsid w:val="00D05F85"/>
    <w:rsid w:val="00D06B6E"/>
    <w:rsid w:val="00D07543"/>
    <w:rsid w:val="00D116BD"/>
    <w:rsid w:val="00D13DB5"/>
    <w:rsid w:val="00D234E4"/>
    <w:rsid w:val="00D31FFE"/>
    <w:rsid w:val="00D51F83"/>
    <w:rsid w:val="00D530C1"/>
    <w:rsid w:val="00D62BD7"/>
    <w:rsid w:val="00D874E7"/>
    <w:rsid w:val="00D93B42"/>
    <w:rsid w:val="00DB7ECA"/>
    <w:rsid w:val="00DD32C3"/>
    <w:rsid w:val="00DE0904"/>
    <w:rsid w:val="00DE4E87"/>
    <w:rsid w:val="00DE7B15"/>
    <w:rsid w:val="00DF6231"/>
    <w:rsid w:val="00E2535D"/>
    <w:rsid w:val="00E319CC"/>
    <w:rsid w:val="00E31FBF"/>
    <w:rsid w:val="00E43BCF"/>
    <w:rsid w:val="00E627E5"/>
    <w:rsid w:val="00E651CE"/>
    <w:rsid w:val="00E81736"/>
    <w:rsid w:val="00E82FCE"/>
    <w:rsid w:val="00E8785D"/>
    <w:rsid w:val="00E90FFF"/>
    <w:rsid w:val="00E94B4D"/>
    <w:rsid w:val="00EC0E81"/>
    <w:rsid w:val="00EC4E4E"/>
    <w:rsid w:val="00EC5F30"/>
    <w:rsid w:val="00EE6340"/>
    <w:rsid w:val="00EF2534"/>
    <w:rsid w:val="00EF7A3B"/>
    <w:rsid w:val="00F317E6"/>
    <w:rsid w:val="00F404F4"/>
    <w:rsid w:val="00F61B2D"/>
    <w:rsid w:val="00F670A8"/>
    <w:rsid w:val="00F70D3F"/>
    <w:rsid w:val="00F8201D"/>
    <w:rsid w:val="00F82D2A"/>
    <w:rsid w:val="00FA2030"/>
    <w:rsid w:val="00FA68F8"/>
    <w:rsid w:val="00FB66E9"/>
    <w:rsid w:val="00FC7B44"/>
    <w:rsid w:val="00FD2788"/>
    <w:rsid w:val="00FE3A7D"/>
    <w:rsid w:val="00FE49AC"/>
    <w:rsid w:val="00FF0578"/>
    <w:rsid w:val="00FF3977"/>
    <w:rsid w:val="00FF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F4E90"/>
  <w15:chartTrackingRefBased/>
  <w15:docId w15:val="{93616008-C8FD-3849-876D-6208FB869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9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35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35FF"/>
  </w:style>
  <w:style w:type="paragraph" w:styleId="Footer">
    <w:name w:val="footer"/>
    <w:basedOn w:val="Normal"/>
    <w:link w:val="FooterChar"/>
    <w:uiPriority w:val="99"/>
    <w:unhideWhenUsed/>
    <w:rsid w:val="00A535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3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598</Words>
  <Characters>3402</Characters>
  <Application>Microsoft Office Word</Application>
  <DocSecurity>0</DocSecurity>
  <Lines>4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4-11-24T17:39:00Z</dcterms:created>
  <dcterms:modified xsi:type="dcterms:W3CDTF">2025-02-01T23:10:00Z</dcterms:modified>
</cp:coreProperties>
</file>